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Grigliatabella"/>
        <w:tblW w:w="4503" w:type="dxa"/>
        <w:tblLayout w:type="fixed"/>
        <w:tblLook w:val="04A0" w:firstRow="1" w:lastRow="0" w:firstColumn="1" w:lastColumn="0" w:noHBand="0" w:noVBand="1"/>
      </w:tblPr>
      <w:tblGrid>
        <w:gridCol w:w="2802"/>
        <w:gridCol w:w="1701"/>
      </w:tblGrid>
      <w:tr w:rsidR="0088499A" w:rsidRPr="0088499A" w:rsidTr="00D47E44">
        <w:tc>
          <w:tcPr>
            <w:tcW w:w="2802" w:type="dxa"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bookmarkStart w:id="0" w:name="_GoBack"/>
            <w:bookmarkEnd w:id="0"/>
            <w:r w:rsidRPr="0088499A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NNEX 1 CLINICAL ANALYSE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</w:pPr>
            <w:r w:rsidRPr="0088499A">
              <w:rPr>
                <w:rFonts w:ascii="Times New Roman" w:hAnsi="Times New Roman" w:cs="Times New Roman"/>
                <w:b/>
                <w:sz w:val="16"/>
                <w:szCs w:val="16"/>
                <w:lang w:val="it-IT"/>
              </w:rPr>
              <w:t>DATE</w:t>
            </w: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% Basophil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DD-MM-YYYY</w:t>
            </w: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% Eosinophil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% Lymphocyte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% Monocyte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% Neutrophil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album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Azotemia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Total bilirub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Creatinine clearance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Leukocyte coun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Platelet coun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Reticulocyte coun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D-dimer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Serum electrophoresi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Haematocri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Haemoglob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Glycosylated haemoglob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Erythrocytes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Serum erythroprotein (sEPO)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Ferrit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GG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Blood glucose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 xml:space="preserve">Blood group 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IL-1β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IL-6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LDH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MCH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MCHC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MCV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 xml:space="preserve">Microalbumin 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Na, K, Ca, Mg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PCR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Thyroid profile (FT3, FT4 etc.etc.)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RDW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Combs test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Circulating TNF a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Transferrin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  <w:tr w:rsidR="0088499A" w:rsidRPr="0088499A" w:rsidTr="00D47E44">
        <w:trPr>
          <w:trHeight w:val="300"/>
        </w:trPr>
        <w:tc>
          <w:tcPr>
            <w:tcW w:w="2802" w:type="dxa"/>
            <w:noWrap/>
            <w:hideMark/>
          </w:tcPr>
          <w:p w:rsidR="0088499A" w:rsidRPr="0088499A" w:rsidRDefault="0088499A" w:rsidP="00AC1FC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8499A">
              <w:rPr>
                <w:rFonts w:ascii="Times New Roman" w:hAnsi="Times New Roman" w:cs="Times New Roman"/>
                <w:sz w:val="16"/>
                <w:szCs w:val="16"/>
              </w:rPr>
              <w:t>ESR</w:t>
            </w:r>
          </w:p>
        </w:tc>
        <w:tc>
          <w:tcPr>
            <w:tcW w:w="1701" w:type="dxa"/>
          </w:tcPr>
          <w:p w:rsidR="0088499A" w:rsidRPr="0088499A" w:rsidRDefault="0088499A" w:rsidP="00AC1FC2">
            <w:pPr>
              <w:tabs>
                <w:tab w:val="left" w:pos="780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</w:tr>
    </w:tbl>
    <w:p w:rsidR="006C4CC6" w:rsidRDefault="006C4CC6"/>
    <w:p w:rsidR="0088499A" w:rsidRDefault="0088499A"/>
    <w:p w:rsidR="0088499A" w:rsidRDefault="0088499A"/>
    <w:p w:rsidR="0088499A" w:rsidRDefault="0088499A"/>
    <w:sectPr w:rsidR="0088499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499A"/>
    <w:rsid w:val="0052110E"/>
    <w:rsid w:val="006C4CC6"/>
    <w:rsid w:val="008337EB"/>
    <w:rsid w:val="0088499A"/>
    <w:rsid w:val="00B418B5"/>
    <w:rsid w:val="00BC1E7B"/>
    <w:rsid w:val="00D4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499A"/>
    <w:pPr>
      <w:spacing w:after="0" w:line="240" w:lineRule="auto"/>
    </w:pPr>
    <w:rPr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49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8499A"/>
    <w:pPr>
      <w:spacing w:after="0" w:line="240" w:lineRule="auto"/>
    </w:pPr>
    <w:rPr>
      <w:sz w:val="24"/>
      <w:szCs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88499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TNER AYMONE</dc:creator>
  <cp:lastModifiedBy>user-dell2</cp:lastModifiedBy>
  <cp:revision>2</cp:revision>
  <cp:lastPrinted>2022-03-08T15:41:00Z</cp:lastPrinted>
  <dcterms:created xsi:type="dcterms:W3CDTF">2022-05-11T16:46:00Z</dcterms:created>
  <dcterms:modified xsi:type="dcterms:W3CDTF">2022-05-11T16:46:00Z</dcterms:modified>
</cp:coreProperties>
</file>